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C76F47"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Variance inflation factor analysis of clinical covariates (BRI-OSAS)</w:t>
      </w:r>
    </w:p>
    <w:tbl>
      <w:tblPr>
        <w:tblStyle w:val="3"/>
        <w:tblW w:w="0" w:type="auto"/>
        <w:tblInd w:w="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4"/>
        <w:gridCol w:w="4155"/>
      </w:tblGrid>
      <w:tr w14:paraId="473BC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  <w:vAlign w:val="top"/>
          </w:tcPr>
          <w:p w14:paraId="4819C606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155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 w14:paraId="3D1730B6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</w:tr>
      <w:tr w14:paraId="0887D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AADEE6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Age, (years)</w:t>
            </w:r>
          </w:p>
        </w:tc>
        <w:tc>
          <w:tcPr>
            <w:tcW w:w="41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E828B4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,8</w:t>
            </w:r>
          </w:p>
        </w:tc>
      </w:tr>
      <w:tr w14:paraId="0D70E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8DA0D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66413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14:paraId="4B518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DB619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3BDE4">
            <w:pPr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</w:p>
        </w:tc>
      </w:tr>
      <w:tr w14:paraId="0A116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6A0D8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_status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D0399">
            <w:pPr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580E3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50310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_level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AEABD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4</w:t>
            </w:r>
          </w:p>
        </w:tc>
      </w:tr>
      <w:tr w14:paraId="02EEE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FBD34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I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B354D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2</w:t>
            </w:r>
          </w:p>
        </w:tc>
      </w:tr>
      <w:tr w14:paraId="42B8B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E1039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  <w:t>Drinking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status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CA4DB">
            <w:pPr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60186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6E663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_status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E1FC1">
            <w:pPr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241C7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6B9F4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FA895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748E4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80C3E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1C8D7">
            <w:pPr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51C6D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97F4F1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, n (%)</w:t>
            </w:r>
          </w:p>
        </w:tc>
        <w:tc>
          <w:tcPr>
            <w:tcW w:w="41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61723A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1</w:t>
            </w:r>
          </w:p>
        </w:tc>
      </w:tr>
    </w:tbl>
    <w:p w14:paraId="11E6E0F7">
      <w:pPr>
        <w:widowControl/>
        <w:jc w:val="left"/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Abbreviation: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BRI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body roundness index; BMI, body mass index; </w:t>
      </w:r>
      <w:r>
        <w:rPr>
          <w:rFonts w:ascii="Times New Roman" w:hAnsi="Times New Roman" w:cs="Times New Roman"/>
          <w:sz w:val="20"/>
          <w:szCs w:val="20"/>
        </w:rPr>
        <w:t>OS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obstructive sleep apnea syndrom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I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overty-to-income rati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0"/>
          <w:szCs w:val="20"/>
        </w:rPr>
        <w:t>DM, diabetes mellitus; CVD, cardiovascular disease</w:t>
      </w:r>
    </w:p>
    <w:p w14:paraId="179038FC">
      <w:pPr>
        <w:widowControl/>
        <w:jc w:val="left"/>
        <w:rPr>
          <w:rFonts w:hint="eastAsia" w:ascii="Times New Roman" w:hAnsi="Times New Roman" w:eastAsia="宋体" w:cs="Times New Roman"/>
          <w:sz w:val="20"/>
          <w:szCs w:val="20"/>
        </w:rPr>
      </w:pPr>
    </w:p>
    <w:p w14:paraId="4FFDA55E"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Variance inflation factor analysis of clinical covariatesVariance inflation factor analysis of clinical covariates (BMI-OSAS) </w:t>
      </w:r>
    </w:p>
    <w:tbl>
      <w:tblPr>
        <w:tblStyle w:val="3"/>
        <w:tblW w:w="0" w:type="auto"/>
        <w:tblInd w:w="9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4"/>
        <w:gridCol w:w="4155"/>
      </w:tblGrid>
      <w:tr w14:paraId="6612B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  <w:tl2br w:val="nil"/>
            </w:tcBorders>
            <w:shd w:val="clear" w:color="auto" w:fill="FFFFFF"/>
            <w:vAlign w:val="top"/>
          </w:tcPr>
          <w:p w14:paraId="17EA2328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155" w:type="dxa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top"/>
          </w:tcPr>
          <w:p w14:paraId="4580F05A"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VIF</w:t>
            </w:r>
          </w:p>
        </w:tc>
      </w:tr>
      <w:tr w14:paraId="47FED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AC220E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  <w:vertAlign w:val="baseline"/>
              </w:rPr>
              <w:t>Age, (years)</w:t>
            </w:r>
          </w:p>
        </w:tc>
        <w:tc>
          <w:tcPr>
            <w:tcW w:w="41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39400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9</w:t>
            </w:r>
          </w:p>
        </w:tc>
      </w:tr>
      <w:tr w14:paraId="0D2E0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6CB76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4F9FC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1</w:t>
            </w:r>
          </w:p>
        </w:tc>
      </w:tr>
      <w:tr w14:paraId="3343A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A437B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CB9FD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3</w:t>
            </w:r>
          </w:p>
        </w:tc>
      </w:tr>
      <w:tr w14:paraId="5AE65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F8A28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_status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9A2AE"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3</w:t>
            </w:r>
          </w:p>
        </w:tc>
      </w:tr>
      <w:tr w14:paraId="5684D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DBBE8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_level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E786D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4</w:t>
            </w:r>
          </w:p>
        </w:tc>
      </w:tr>
      <w:tr w14:paraId="22EFB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E1440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I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2FC48">
            <w:pPr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3</w:t>
            </w:r>
          </w:p>
        </w:tc>
      </w:tr>
      <w:tr w14:paraId="49DD4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8AE83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  <w:t>Drinking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status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90390">
            <w:pPr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306BD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FB24D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_status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41DA1">
            <w:pPr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69729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2F8BE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D62FA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14:paraId="16568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54A12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, n (%)</w:t>
            </w:r>
          </w:p>
        </w:tc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9A8F2">
            <w:pPr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7B8AA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F9E67C">
            <w:pPr>
              <w:rPr>
                <w:rFonts w:hint="eastAsia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, n (%)</w:t>
            </w:r>
          </w:p>
        </w:tc>
        <w:tc>
          <w:tcPr>
            <w:tcW w:w="41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DE0756">
            <w:pPr>
              <w:rPr>
                <w:rFonts w:hint="default" w:ascii="Times New Roman" w:hAnsi="Times New Roman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1</w:t>
            </w:r>
          </w:p>
        </w:tc>
      </w:tr>
    </w:tbl>
    <w:p w14:paraId="012C3E8C">
      <w:pPr>
        <w:widowControl/>
        <w:jc w:val="left"/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Abbreviation: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BMI, body mass index; </w:t>
      </w:r>
      <w:r>
        <w:rPr>
          <w:rFonts w:ascii="Times New Roman" w:hAnsi="Times New Roman" w:cs="Times New Roman"/>
          <w:sz w:val="20"/>
          <w:szCs w:val="20"/>
        </w:rPr>
        <w:t>OS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obstructive sleep apnea syndrom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I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overty-to-income rati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0"/>
          <w:szCs w:val="20"/>
        </w:rPr>
        <w:t>DM, diabetes mellitus; CVD, cardiovascular disease</w:t>
      </w:r>
    </w:p>
    <w:p w14:paraId="137433F1">
      <w:pPr>
        <w:widowControl/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</w:p>
    <w:p w14:paraId="7B06D2B5"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6D1F5500">
      <w:pPr>
        <w:jc w:val="left"/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3 </w:t>
      </w:r>
      <w:r>
        <w:rPr>
          <w:rFonts w:ascii="Times New Roman" w:hAnsi="Times New Roman" w:eastAsia="等线" w:cs="Times New Roman"/>
          <w:sz w:val="20"/>
          <w:szCs w:val="20"/>
        </w:rPr>
        <w:t xml:space="preserve">The relationship between 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BRI</w:t>
      </w:r>
      <w:r>
        <w:rPr>
          <w:rFonts w:ascii="Times New Roman" w:hAnsi="Times New Roman" w:eastAsia="等线" w:cs="Times New Roman"/>
          <w:sz w:val="20"/>
          <w:szCs w:val="20"/>
        </w:rPr>
        <w:t xml:space="preserve"> and OSAS in various subgroups</w:t>
      </w:r>
    </w:p>
    <w:tbl>
      <w:tblPr>
        <w:tblStyle w:val="3"/>
        <w:tblW w:w="0" w:type="auto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2428"/>
        <w:gridCol w:w="1157"/>
        <w:gridCol w:w="1723"/>
      </w:tblGrid>
      <w:tr w14:paraId="435B4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</w:tcPr>
          <w:p w14:paraId="1D058B2B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42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77FB9262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15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B9818F0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172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1BE643B0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vertAlign w:val="baseline"/>
              </w:rPr>
              <w:t xml:space="preserve"> for interaction</w:t>
            </w:r>
          </w:p>
        </w:tc>
      </w:tr>
      <w:tr w14:paraId="509DA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3F4B3197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24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74457205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1800DB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0CF4F7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2FFF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C7D6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BB3FF6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62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475,2.77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19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13A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E673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9358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6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B6A053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1.892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1.740,2.04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47D4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EC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1BFA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8DB0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96298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029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24B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5FD3B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D8FD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05C06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4.331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4.108,4.55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510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C4979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5DD84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2FEE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8180B8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43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333,2.52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7213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DEAAB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5A942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A8E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45DFE5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73E1AB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24D7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176D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D431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7D509D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883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642,3.12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633E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BEB95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652F8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1186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37B3A1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503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352,2.65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E33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F37F9C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5471C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E211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E9DFA6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224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1.946,2.50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BED3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632F1B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4E747D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07B5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4AF037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17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1.909,2.44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A776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B9FD95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8908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F8A9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_status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6B4ECB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87E551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46B3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61F9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A121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5ECFA3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3.845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3.396,4.29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7156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C97793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3BAA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78F3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vorced/Separated/Widowe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F5725B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57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343,2.81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99B4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0F1359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6BAA4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B747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97D3DC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227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098,2.35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FD13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243603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20E71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C860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_level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65C7CB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29D0D6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1777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9</w:t>
            </w:r>
          </w:p>
        </w:tc>
      </w:tr>
      <w:tr w14:paraId="1B335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5A21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668766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114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1.906,2.32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BC4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4A509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8DEC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C352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1223AE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53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292,2.76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FAD9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13B5B0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042F7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7B8C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e than High schoo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DA9C19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534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381,2.68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9834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6141A4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54B0A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A700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I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947B2C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D4CBF9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AB5E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</w:tr>
      <w:tr w14:paraId="46356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04F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39672F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823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499,3.14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591B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2184E6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05F0A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0FB7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-3.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3DFB9F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575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374,2.77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2B60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59C22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B174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3AC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DD23F6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334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170,2.49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1C78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15E8E7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29843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15C5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  <w:t>Drinking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status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50613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7E040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2BA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</w:tr>
      <w:tr w14:paraId="00F2B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12E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F2245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65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353,2.96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A1AB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A8E62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19A96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427B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F7DC48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325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068,2.58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668D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A0E4D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363B3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C529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6B1B68">
            <w:pPr>
              <w:jc w:val="left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2.48</w:t>
            </w:r>
            <w:r>
              <w:rPr>
                <w:rFonts w:hint="eastAsia" w:ascii="Times New Roman" w:hAnsi="Times New Roman" w:eastAsia="等线" w:cs="Times New Roman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  <w:t>(2.331,2.63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C6E5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C1722E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813E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1C2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_status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29612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31FB2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E8B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42B6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21A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4082E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2.647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2.508,2.78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9541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932DE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528EF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173A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516E9A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2.298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2.106,2.49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2CF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682A8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5C111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77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349EC3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2.254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2.005,2.50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8AEC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EB7892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66FFE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8D55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476B97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E085DC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E8A8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9</w:t>
            </w:r>
          </w:p>
        </w:tc>
      </w:tr>
      <w:tr w14:paraId="14FE6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F3EA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F3DA69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2.28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 xml:space="preserve">0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2.105,2.45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5E42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62298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5DC01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AA32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6D1BBE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2.231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2.084,2.37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CF5A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81A6EC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47973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05B2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16019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88463E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93C2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</w:t>
            </w:r>
          </w:p>
        </w:tc>
      </w:tr>
      <w:tr w14:paraId="04BA0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9621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0B89FC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2.289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2.157,2.42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019C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1D655B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BE56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99A0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62528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2.078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1.841,2.31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73E8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6012A3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1CABF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1266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B9F4A1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09F5F9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C59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036E6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F8F9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8D2E0F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2.478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2.343,2.61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0CA0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5AB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5F5C52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1084E2D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CBDD437"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1.956</w:t>
            </w:r>
            <w:r>
              <w:rPr>
                <w:rFonts w:hint="eastAsia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  <w:t>(1.645,2.268)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562A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CF4E808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</w:tbl>
    <w:p w14:paraId="204D9EDB">
      <w:pPr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ean (sd) for continuous; n (%) for categorical (Percent values were weighted to account for the complex survey design.)</w:t>
      </w:r>
    </w:p>
    <w:p w14:paraId="7D2DBC31">
      <w:pPr>
        <w:jc w:val="left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Abbreviation: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BRI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body roundness index; BMI, body mass index; </w:t>
      </w:r>
      <w:r>
        <w:rPr>
          <w:rFonts w:ascii="Times New Roman" w:hAnsi="Times New Roman" w:cs="Times New Roman"/>
          <w:sz w:val="20"/>
          <w:szCs w:val="20"/>
        </w:rPr>
        <w:t>OS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obstructive sleep apnea syndrom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I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overty-to-income rati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0"/>
          <w:szCs w:val="20"/>
        </w:rPr>
        <w:t>DM, diabetes mellitus; CVD, cardiovascular disease</w:t>
      </w:r>
    </w:p>
    <w:p w14:paraId="69B06B7E"/>
    <w:p w14:paraId="4C85DC57">
      <w:pPr>
        <w:jc w:val="left"/>
        <w:rPr>
          <w:rFonts w:hint="default" w:ascii="Times New Roman" w:hAnsi="Times New Roman" w:eastAsia="等线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0"/>
          <w:szCs w:val="20"/>
        </w:rPr>
        <w:t xml:space="preserve">The relationship between </w:t>
      </w:r>
      <w:r>
        <w:rPr>
          <w:rFonts w:hint="default" w:ascii="Times New Roman" w:hAnsi="Times New Roman" w:eastAsia="等线" w:cs="Times New Roman"/>
          <w:sz w:val="20"/>
          <w:szCs w:val="20"/>
          <w:lang w:val="en-US" w:eastAsia="zh-CN"/>
        </w:rPr>
        <w:t>BMI</w:t>
      </w:r>
      <w:r>
        <w:rPr>
          <w:rFonts w:hint="default" w:ascii="Times New Roman" w:hAnsi="Times New Roman" w:eastAsia="等线" w:cs="Times New Roman"/>
          <w:sz w:val="20"/>
          <w:szCs w:val="20"/>
        </w:rPr>
        <w:t xml:space="preserve"> and OSAS in various subgroups</w:t>
      </w:r>
    </w:p>
    <w:tbl>
      <w:tblPr>
        <w:tblStyle w:val="3"/>
        <w:tblW w:w="0" w:type="auto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2428"/>
        <w:gridCol w:w="1157"/>
        <w:gridCol w:w="1723"/>
      </w:tblGrid>
      <w:tr w14:paraId="73B57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</w:tcPr>
          <w:p w14:paraId="3C5611A4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42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19C0EDCF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15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B23C778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172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28641EC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vertAlign w:val="baseline"/>
              </w:rPr>
              <w:t xml:space="preserve"> for interaction</w:t>
            </w:r>
          </w:p>
        </w:tc>
      </w:tr>
      <w:tr w14:paraId="301A6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05C2C5E1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24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B5D1AA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1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396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EE63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227E0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1C76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6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AFD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331 (7.917,8.74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A6A8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2D6F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59D8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5655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=6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EDBD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28 (5.687,6.56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4BBF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8F1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E14A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06C1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62499F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E9D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7DB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B984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DDF3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5BF6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12 (11.958,13.26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D36C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D4C8D2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E651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B98DE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319D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95 (6.304,6.88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6F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A88ABB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3F5A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0440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CC4ECF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88A9E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F49F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45F4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9A9F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4978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894 (8.187,9.60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10D2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41E87A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22E21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3EE1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95A5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82 (7.004,7.76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08CB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A5E13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3A295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7E7D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E115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63 (5.976,7.55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1C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DF4E0B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157B0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CFE5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ED1B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3 (5.882,7.46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B3C7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FE21F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03BB7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E1F0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_status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BF4D8E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E8303B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3673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53A8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DD38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6220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99(10.362,12.83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EEA4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D16274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1C0FB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4FE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vorced/Separated/Widowe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BA68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55(7.294,8.61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7B14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5E53C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444DF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82ED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534E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13(6.373,7.05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0316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8B2731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2BCD4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58745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_level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F97CD3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90A06A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628C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1781B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8792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06FA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91(5.744,7.03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4E29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593C0E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82E8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6724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D0BC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87(6.987,8.18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A70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47A1AA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3848B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341C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e than High schoo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231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58(7.160,7.95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3EE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997C9C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2BF0F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B60DF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I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F83CA6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F47782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2EC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7A47E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D398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1DB5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02 (7.574,9.42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8FB6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8F9B2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28FD1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4A8A4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-3.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9054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30 (6.914,7.94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E17C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4603B8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41E35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122DF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2FE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76 (6.656,7.49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C1FF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DAB841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5A038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950D6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  <w:t>Drinking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status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1825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D518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37A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5</w:t>
            </w:r>
          </w:p>
        </w:tc>
      </w:tr>
      <w:tr w14:paraId="4065E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5E92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8D9B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55 (7.055,8.85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1DEF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02A4DF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4F5F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52F46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708D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2 (6.149,7.85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7F47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2A9A64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6694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11053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F843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97 (7.004,7.79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AE7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CCD162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18D975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61460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_status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2C622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5807FF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E234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A732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451A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FDC8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12 (7.608,8.41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341C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FBA5F9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15871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7DB7D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763D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71 (6.073,7.06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F65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99ED49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4261B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898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9C65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06 (6.475,7.93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5CD2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D67568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3695F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4D39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77DDD6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7CB086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935D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</w:t>
            </w:r>
          </w:p>
        </w:tc>
      </w:tr>
      <w:tr w14:paraId="2540E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172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8F3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74 (6.476,7.47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2583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D88AE6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CE4A5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CC5D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390B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73 (6.768,7.57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42A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5D5C5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53094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A23C5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25C4D6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4EA7E3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D13B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3</w:t>
            </w:r>
          </w:p>
        </w:tc>
      </w:tr>
      <w:tr w14:paraId="2D7B3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7F67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C771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15 (6.649,7.38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41D0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875EF6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3241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1116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513C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87(6.219,7.55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FE3D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2C8DA0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46FC9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14F29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E250A1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22EEDA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4A7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0704F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724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C994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16 (7.163,7.87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CD4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39BCA9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6A570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6B89DF1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F01F0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68 (5.700,7.236)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6FEED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22C92FA2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</w:tbl>
    <w:p w14:paraId="5B4C54E5"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ean (sd) for continuous; n (%) for categorical (Percent values were weighted to account for the complex survey design.)</w:t>
      </w:r>
    </w:p>
    <w:p w14:paraId="50BF78F5">
      <w:pPr>
        <w:jc w:val="left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Abbreviation: 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BMI, body mass index; </w:t>
      </w:r>
      <w:r>
        <w:rPr>
          <w:rFonts w:hint="default" w:ascii="Times New Roman" w:hAnsi="Times New Roman" w:cs="Times New Roman"/>
          <w:sz w:val="20"/>
          <w:szCs w:val="20"/>
        </w:rPr>
        <w:t>OSA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obstructive sleep apnea syndrom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PI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poverty-to-income ratio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0"/>
          <w:szCs w:val="20"/>
        </w:rPr>
        <w:t>DM, diabetes mellitus; CVD, cardiovascular disease</w:t>
      </w:r>
    </w:p>
    <w:p w14:paraId="72E8EA79"/>
    <w:p w14:paraId="3F396E95">
      <w:pPr>
        <w:jc w:val="left"/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5 </w:t>
      </w:r>
      <w:r>
        <w:rPr>
          <w:rFonts w:hint="default" w:ascii="Times New Roman" w:hAnsi="Times New Roman" w:cs="Times New Roman"/>
          <w:sz w:val="20"/>
          <w:szCs w:val="20"/>
        </w:rPr>
        <w:t xml:space="preserve">Subgroup analysis of the association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RI</w:t>
      </w:r>
      <w:r>
        <w:rPr>
          <w:rFonts w:hint="default" w:ascii="Times New Roman" w:hAnsi="Times New Roman" w:cs="Times New Roman"/>
          <w:sz w:val="20"/>
          <w:szCs w:val="20"/>
        </w:rPr>
        <w:t xml:space="preserve"> and all-cause mortalit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in patients with</w:t>
      </w:r>
      <w:r>
        <w:rPr>
          <w:rFonts w:ascii="Times New Roman" w:hAnsi="Times New Roman" w:eastAsia="等线" w:cs="Times New Roman"/>
          <w:sz w:val="20"/>
          <w:szCs w:val="20"/>
        </w:rPr>
        <w:t xml:space="preserve"> OSAS </w:t>
      </w:r>
    </w:p>
    <w:tbl>
      <w:tblPr>
        <w:tblStyle w:val="3"/>
        <w:tblW w:w="0" w:type="auto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2428"/>
        <w:gridCol w:w="1157"/>
        <w:gridCol w:w="1723"/>
      </w:tblGrid>
      <w:tr w14:paraId="1B88A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</w:tcPr>
          <w:p w14:paraId="5275B55A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42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A034B6B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15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023B7F1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172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5A33BDD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vertAlign w:val="baseline"/>
              </w:rPr>
              <w:t xml:space="preserve"> for interaction</w:t>
            </w:r>
          </w:p>
        </w:tc>
      </w:tr>
      <w:tr w14:paraId="6B7A8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234D91B3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24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24D352F2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3E0A44C0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C4D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9</w:t>
            </w:r>
          </w:p>
        </w:tc>
      </w:tr>
      <w:tr w14:paraId="27569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038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6F2AEE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3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.996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8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DB1BD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07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6BA1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4BB0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D62B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6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A31B5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33(0.950,1.12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E10883">
            <w:pPr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44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9085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86F3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C202F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F0FAAC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B8548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A9AF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</w:tr>
      <w:tr w14:paraId="321C2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71B62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6554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79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1.032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12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9E85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866733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D8D4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358DE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7FDA2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57(0.862,1.06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8FC6F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4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3AAC9E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62B20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4CC93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C23F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CF29E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DA14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</w:t>
            </w:r>
          </w:p>
        </w:tc>
      </w:tr>
      <w:tr w14:paraId="2024E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9D48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48E3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53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63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15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76FFF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25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F599A0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169F0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C1CD5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B439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01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40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6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7A3D7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DC0EEF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63514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6069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93D4C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23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76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7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DAB9E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34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3DF97A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0709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065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EAC88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37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50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13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700A1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4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0C1561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670483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45DC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_status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EA3CA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DB763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EE11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 w14:paraId="5A91C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7D2F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7F128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08(0.939,1.08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8737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8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3380C4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3D97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978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vorced/Separated/Widowe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350D6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2(0.903,1.02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6A2E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21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CC4C3D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2F5E5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0801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FFD00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35(0.990,1.08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47D1A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12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DD517D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03F6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331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_level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6C0A8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1BB8E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B4DF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</w:t>
            </w:r>
          </w:p>
        </w:tc>
      </w:tr>
      <w:tr w14:paraId="786C54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763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4FEA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95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25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7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F38A7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88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CDB21F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6151A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3F01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E1F779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49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896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0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88EF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7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BE562D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C2E4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22660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e than High schoo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321E01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75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1.022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13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DAEF2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43F894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6F395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FC87A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I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09D01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D2136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E502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3</w:t>
            </w:r>
          </w:p>
        </w:tc>
      </w:tr>
      <w:tr w14:paraId="16660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8B074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F2FA30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02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54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5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6D758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5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2C1BD4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0465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68193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-3.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FE2C1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74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27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2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9D08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29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DAD923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1D52C9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42C2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B2330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38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44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14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B2813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4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71B8BF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17F9E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6E3A3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  <w:t>Drinking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status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526F79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3843E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237B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2</w:t>
            </w:r>
          </w:p>
        </w:tc>
      </w:tr>
      <w:tr w14:paraId="2905B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9866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888FC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57(0.849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7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43C4B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46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A53899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39C03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BC70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A06DF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98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35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6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0B13A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4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954C7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197C6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5252A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901A9E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08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56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6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6CCC5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77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CB2183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DCDF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10FDD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_status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839DA5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45C910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7D23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6</w:t>
            </w:r>
          </w:p>
        </w:tc>
      </w:tr>
      <w:tr w14:paraId="02742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5316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14EB3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06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38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8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09572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86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63C35E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70895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FD16B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9F8F3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48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1.003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9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83A5D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3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D9DB17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6AFFB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532F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5AEA93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54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45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17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9D895F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3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639961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3AE7C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783A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7A84E7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375EE2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1BA8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</w:t>
            </w:r>
          </w:p>
        </w:tc>
      </w:tr>
      <w:tr w14:paraId="7BDC6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6AC0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4A3FA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83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23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,1.04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84995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59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D0111E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28771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DEF1D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77902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99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56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4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C5CD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7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CEECC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1EA89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9C7C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5403BF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99BFCE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375B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</w:tr>
      <w:tr w14:paraId="26B499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AA027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5C396B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93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52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3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97A166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73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622ECA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34F77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65F83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34FDA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6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891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4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B3719D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4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F6D952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630E3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057F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383D63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A4F446">
            <w:pP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1144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</w:tr>
      <w:tr w14:paraId="113E8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2A52F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78ACB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09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56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6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ADC004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73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444DC5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  <w:tr w14:paraId="0DCF8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51BC8C1">
            <w:pPr>
              <w:jc w:val="left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2804D637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84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11,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63)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31C852A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683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FA9C510">
            <w:pPr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</w:p>
        </w:tc>
      </w:tr>
    </w:tbl>
    <w:p w14:paraId="1B0EDD42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ean (sd) for continuous; n (%) for categorical (Percent values were weighted to account for the complex survey design.)</w:t>
      </w:r>
    </w:p>
    <w:p w14:paraId="5E20655A">
      <w:pPr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Abbreviation: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BRI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body roundness index; BMI, body mass index; </w:t>
      </w:r>
      <w:r>
        <w:rPr>
          <w:rFonts w:ascii="Times New Roman" w:hAnsi="Times New Roman" w:cs="Times New Roman"/>
          <w:sz w:val="20"/>
          <w:szCs w:val="20"/>
        </w:rPr>
        <w:t>OS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obstructive sleep apnea syndrom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I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overty-to-income rati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0"/>
          <w:szCs w:val="20"/>
        </w:rPr>
        <w:t>DM, diabetes mellitus; CVD, cardiovascular disease</w:t>
      </w:r>
    </w:p>
    <w:p w14:paraId="1C83ABBD">
      <w:pPr>
        <w:rPr>
          <w:rFonts w:hint="eastAsia" w:ascii="Times New Roman" w:hAnsi="Times New Roman" w:eastAsia="宋体" w:cs="Times New Roman"/>
          <w:sz w:val="20"/>
          <w:szCs w:val="20"/>
        </w:rPr>
      </w:pPr>
    </w:p>
    <w:p w14:paraId="68F01348">
      <w:pPr>
        <w:jc w:val="left"/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Subgroup analysis of the association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MI</w:t>
      </w:r>
      <w:r>
        <w:rPr>
          <w:rFonts w:hint="default" w:ascii="Times New Roman" w:hAnsi="Times New Roman" w:cs="Times New Roman"/>
          <w:sz w:val="20"/>
          <w:szCs w:val="20"/>
        </w:rPr>
        <w:t xml:space="preserve"> and all-cause mortalit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in patients with</w:t>
      </w:r>
      <w:r>
        <w:rPr>
          <w:rFonts w:ascii="Times New Roman" w:hAnsi="Times New Roman" w:eastAsia="等线" w:cs="Times New Roman"/>
          <w:sz w:val="20"/>
          <w:szCs w:val="20"/>
        </w:rPr>
        <w:t xml:space="preserve"> OSAS </w:t>
      </w:r>
    </w:p>
    <w:tbl>
      <w:tblPr>
        <w:tblStyle w:val="3"/>
        <w:tblW w:w="0" w:type="auto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2428"/>
        <w:gridCol w:w="1157"/>
        <w:gridCol w:w="1723"/>
      </w:tblGrid>
      <w:tr w14:paraId="03499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  <w:tl2br w:val="nil"/>
            </w:tcBorders>
            <w:shd w:val="clear" w:color="auto" w:fill="FFFFFF"/>
          </w:tcPr>
          <w:p w14:paraId="5AFBC550">
            <w:pPr>
              <w:jc w:val="both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428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BEE9BA9">
            <w:pPr>
              <w:jc w:val="both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157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577CC4F">
            <w:pPr>
              <w:jc w:val="both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 w:val="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172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E1C3BD0">
            <w:pPr>
              <w:jc w:val="both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0"/>
                <w:szCs w:val="20"/>
                <w:vertAlign w:val="baseline"/>
              </w:rPr>
              <w:t xml:space="preserve"> for interaction</w:t>
            </w:r>
          </w:p>
        </w:tc>
      </w:tr>
      <w:tr w14:paraId="05FF0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0915A5E5">
            <w:pPr>
              <w:jc w:val="both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24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5039D100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</w:tcPr>
          <w:p w14:paraId="1A398554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7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F04F2B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888</w:t>
            </w:r>
          </w:p>
        </w:tc>
      </w:tr>
      <w:tr w14:paraId="4406C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77BC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F90C17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.973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0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486F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22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70C9BD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14:paraId="743A9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3A37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60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401EA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99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0.958,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1.02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559832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0.64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9E8561"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14:paraId="3851D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94D1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4F7D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7F9E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0B3E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65</w:t>
            </w:r>
          </w:p>
        </w:tc>
      </w:tr>
      <w:tr w14:paraId="3FB4A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FFF51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AB20C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5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46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8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CE9AD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D6795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4522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6AE6C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45F8D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52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11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9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C300D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7B0CC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DCE2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5401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C150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C1F7A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873F8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789</w:t>
            </w:r>
          </w:p>
        </w:tc>
      </w:tr>
      <w:tr w14:paraId="3356E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5A1A2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34226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79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35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2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18893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38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C5C9D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C064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9348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E163B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7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40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9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0D34A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2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6A94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E0BB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D6134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FBD7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0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40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8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A08E7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2B80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DF65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1F7AE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4C17A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76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35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2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D6010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28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B36D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99C2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78128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_status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CF0A8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E8166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1AE83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07</w:t>
            </w:r>
          </w:p>
        </w:tc>
      </w:tr>
      <w:tr w14:paraId="45792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CF9F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E56A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91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62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2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45940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55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8C082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3A084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C4C2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vorced/Separated/Widowed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1D2A9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36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12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1B217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7CF6D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7A15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59B1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413C7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6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48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8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30523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E48C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6B13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22DA2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_level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F7D02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54F30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23204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21</w:t>
            </w:r>
          </w:p>
        </w:tc>
      </w:tr>
      <w:tr w14:paraId="5FD7D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FB55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6CA4E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57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32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8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CF9DE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09A2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C0BF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70156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ss than High schoo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E7297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36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14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5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89332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19A68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3212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8456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e than High school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C3CA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88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65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1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45B8C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29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26FFA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FB16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B8AC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PI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9B9E8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9DAE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038CF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318</w:t>
            </w:r>
          </w:p>
        </w:tc>
      </w:tr>
      <w:tr w14:paraId="2762E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5CE4A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.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4E7F8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75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55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9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ADDD9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1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5EEE8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D5AC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59E7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-3.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87B5A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47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25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7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8C4F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6A88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EA83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CABBF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CCA0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4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22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0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0233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1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1603C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BA35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31674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  <w:t>Drinking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_status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39ACA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EB27A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1A638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536</w:t>
            </w:r>
          </w:p>
        </w:tc>
      </w:tr>
      <w:tr w14:paraId="1BB07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A1F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C370A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37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897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7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42673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D4B05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6FE6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CEC5A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B3DC6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8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38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9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4C8E2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3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9941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2605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063E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5A063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56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33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8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EED46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2E333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1793C0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D9ADC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_status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50EA7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10978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AAF11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65</w:t>
            </w:r>
          </w:p>
        </w:tc>
      </w:tr>
      <w:tr w14:paraId="3F781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5252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B2A11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2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28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9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F0776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3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06DC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A374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0A66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mer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13E6D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5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42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8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44F961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0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8393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7C6E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4A778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rent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56CA1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86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46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2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BE7B9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49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456A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63D8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AFE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33F34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E4EB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8859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123</w:t>
            </w:r>
          </w:p>
        </w:tc>
      </w:tr>
      <w:tr w14:paraId="35B2D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F3D45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62CE8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38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11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DFAEEF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7E037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63B1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9455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98200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2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46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7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B00D6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64619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057DA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FA7E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AC2AD2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C1265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780A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319</w:t>
            </w:r>
          </w:p>
        </w:tc>
      </w:tr>
      <w:tr w14:paraId="34FF7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6C4E5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2B02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42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21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E6787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&lt;0.00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1A058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CD92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B6038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7D4AE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3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30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96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A7FB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3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246F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06B6D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4B90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D, n (%)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1AB6EA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54447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32B0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88</w:t>
            </w:r>
          </w:p>
        </w:tc>
      </w:tr>
      <w:tr w14:paraId="2C6FD2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6A4B7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55660C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3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39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8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79A7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0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B1036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28DA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0684A7C">
            <w:pPr>
              <w:jc w:val="both"/>
              <w:rPr>
                <w:rFonts w:hint="default" w:ascii="Times New Roman" w:hAnsi="Times New Roman" w:eastAsia="等线" w:cs="Times New Roman"/>
                <w:b w:val="0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3DE41D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967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(0.932,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.003)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0EF953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0.071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00F4104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</w:tbl>
    <w:p w14:paraId="597F7EC2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ean (sd) for continuous; n (%) for categorical (Percent values were weighted to account for the complex survey design.)</w:t>
      </w:r>
    </w:p>
    <w:p w14:paraId="317D7C2B"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Abbreviation: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BRI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body roundness index; BMI, body mass index; </w:t>
      </w:r>
      <w:r>
        <w:rPr>
          <w:rFonts w:ascii="Times New Roman" w:hAnsi="Times New Roman" w:cs="Times New Roman"/>
          <w:sz w:val="20"/>
          <w:szCs w:val="20"/>
        </w:rPr>
        <w:t>OS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obstructive sleep apnea syndrom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PI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overty-to-income rati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sz w:val="20"/>
          <w:szCs w:val="20"/>
        </w:rPr>
        <w:t>DM, diabetes mellitus; CVD, cardiovascular disease</w:t>
      </w:r>
    </w:p>
    <w:p w14:paraId="760A9820">
      <w:pPr>
        <w:rPr>
          <w:rFonts w:hint="eastAsia" w:ascii="Times New Roman" w:hAnsi="Times New Roman" w:eastAsia="宋体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7B0592"/>
    <w:rsid w:val="07C85628"/>
    <w:rsid w:val="0A1B3564"/>
    <w:rsid w:val="139F1B96"/>
    <w:rsid w:val="19AB3543"/>
    <w:rsid w:val="1BAC698D"/>
    <w:rsid w:val="21CA447C"/>
    <w:rsid w:val="236812D2"/>
    <w:rsid w:val="2F7531D8"/>
    <w:rsid w:val="3139239E"/>
    <w:rsid w:val="3A522186"/>
    <w:rsid w:val="44447829"/>
    <w:rsid w:val="528D71A5"/>
    <w:rsid w:val="55C6730D"/>
    <w:rsid w:val="5BCC3456"/>
    <w:rsid w:val="6CD5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902</Words>
  <Characters>5586</Characters>
  <Lines>0</Lines>
  <Paragraphs>0</Paragraphs>
  <TotalTime>0</TotalTime>
  <ScaleCrop>false</ScaleCrop>
  <LinksUpToDate>false</LinksUpToDate>
  <CharactersWithSpaces>608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09:31:00Z</dcterms:created>
  <dc:creator>hongw</dc:creator>
  <cp:lastModifiedBy>吉利</cp:lastModifiedBy>
  <dcterms:modified xsi:type="dcterms:W3CDTF">2025-10-25T05:2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jFmZWIzNDg2MmIzZjExOTIzMmViNTBmYTMwYTk0ZWYiLCJ1c2VySWQiOiIzMDA1Mzk5NjMifQ==</vt:lpwstr>
  </property>
  <property fmtid="{D5CDD505-2E9C-101B-9397-08002B2CF9AE}" pid="4" name="ICV">
    <vt:lpwstr>2D446467C6FC4F19910192950EFD87C6_12</vt:lpwstr>
  </property>
</Properties>
</file>